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70B" w:rsidRPr="0050170B" w:rsidRDefault="0050170B" w:rsidP="0050170B">
      <w:pPr>
        <w:rPr>
          <w:b/>
          <w:sz w:val="24"/>
          <w:szCs w:val="24"/>
        </w:rPr>
      </w:pPr>
      <w:r w:rsidRPr="0050170B">
        <w:rPr>
          <w:b/>
          <w:sz w:val="24"/>
          <w:szCs w:val="24"/>
        </w:rPr>
        <w:t xml:space="preserve">List of </w:t>
      </w:r>
      <w:r>
        <w:rPr>
          <w:b/>
          <w:sz w:val="24"/>
          <w:szCs w:val="24"/>
        </w:rPr>
        <w:t xml:space="preserve">147 </w:t>
      </w:r>
      <w:r w:rsidRPr="0050170B">
        <w:rPr>
          <w:rFonts w:eastAsia="Calibri" w:cs="Calibri"/>
          <w:b/>
          <w:sz w:val="24"/>
          <w:szCs w:val="24"/>
          <w:highlight w:val="white"/>
        </w:rPr>
        <w:t>final compounds from MyriaScreen library which can have a possible role as STEP inhibitors</w:t>
      </w:r>
      <w:r>
        <w:rPr>
          <w:b/>
          <w:sz w:val="24"/>
          <w:szCs w:val="24"/>
        </w:rPr>
        <w:t>.</w:t>
      </w:r>
    </w:p>
    <w:p w:rsidR="0050170B" w:rsidRDefault="0050170B" w:rsidP="0050170B">
      <w:r>
        <w:t>C(=O)(c1c2ccc(c1)CCc1ccc(c(C(=O)[O-])c1)CC2)[O-]</w:t>
      </w:r>
    </w:p>
    <w:p w:rsidR="0050170B" w:rsidRDefault="0050170B" w:rsidP="0050170B">
      <w:r>
        <w:t>c1(nc2c(o1)cccc2)[C@H]1C[NH2+]CCC1</w:t>
      </w:r>
    </w:p>
    <w:p w:rsidR="0050170B" w:rsidRDefault="0050170B" w:rsidP="0050170B">
      <w:r>
        <w:t>c1(nc2c(o1)cccc2)[C@@H]1C[NH2+]CCC1</w:t>
      </w:r>
    </w:p>
    <w:p w:rsidR="0050170B" w:rsidRDefault="0050170B" w:rsidP="0050170B">
      <w:r>
        <w:t>n12c(nnc1)ccc(n2)NCCC[NH+]1CCOCC1</w:t>
      </w:r>
    </w:p>
    <w:p w:rsidR="0050170B" w:rsidRDefault="0050170B" w:rsidP="0050170B">
      <w:r>
        <w:t>c1cc2ccc1CCc1ccc(c(c1)C(=O)[O-])CC2</w:t>
      </w:r>
    </w:p>
    <w:p w:rsidR="0050170B" w:rsidRDefault="0050170B" w:rsidP="0050170B">
      <w:r>
        <w:t>O=c1n(c(=O)c2n[nH]nc2n1C)C</w:t>
      </w:r>
    </w:p>
    <w:p w:rsidR="0050170B" w:rsidRDefault="0050170B" w:rsidP="0050170B">
      <w:r>
        <w:t>O=c1n(c(=O)c2nn[nH]c2n1C)C</w:t>
      </w:r>
    </w:p>
    <w:p w:rsidR="0050170B" w:rsidRDefault="0050170B" w:rsidP="0050170B">
      <w:r>
        <w:t>O=c1n(c(=O)c2[nH]nnc2n1C)C</w:t>
      </w:r>
    </w:p>
    <w:p w:rsidR="0050170B" w:rsidRDefault="0050170B" w:rsidP="0050170B">
      <w:r>
        <w:t>c1(nn(c2c1CCCC2)C)C(=O)[O-]</w:t>
      </w:r>
    </w:p>
    <w:p w:rsidR="0050170B" w:rsidRDefault="0050170B" w:rsidP="0050170B">
      <w:r>
        <w:t>c1(c(cc2c(c1)nc[nH]2)C(=O)[O-])C(=O)[O-]</w:t>
      </w:r>
    </w:p>
    <w:p w:rsidR="0050170B" w:rsidRDefault="0050170B" w:rsidP="0050170B">
      <w:r>
        <w:t>c1(c(cc2c(c1)[nH]cn2)C(=O)[O-])C(=O)[O-]</w:t>
      </w:r>
    </w:p>
    <w:p w:rsidR="0050170B" w:rsidRDefault="0050170B" w:rsidP="0050170B">
      <w:r>
        <w:t>C1CCC[NH+]1CC[C@](c1ccc(cc1)C)(c1ccccc1)O</w:t>
      </w:r>
    </w:p>
    <w:p w:rsidR="0050170B" w:rsidRDefault="0050170B" w:rsidP="0050170B">
      <w:r>
        <w:t>C1CCC[NH+]1CC[C@@](c1ccc(cc1)C)(c1ccccc1)O</w:t>
      </w:r>
    </w:p>
    <w:p w:rsidR="0050170B" w:rsidRDefault="0050170B" w:rsidP="0050170B">
      <w:r>
        <w:t>c1(CNC(=O)CCCC(=O)[O-])ccco1</w:t>
      </w:r>
    </w:p>
    <w:p w:rsidR="0050170B" w:rsidRDefault="0050170B" w:rsidP="0050170B">
      <w:r>
        <w:t>[C@H]1([C@@H]2C[C@@H]([C@H]1C(=O)[O-])C=C2)C(=O)NCc1ccoc1</w:t>
      </w:r>
    </w:p>
    <w:p w:rsidR="0050170B" w:rsidRDefault="0050170B" w:rsidP="0050170B">
      <w:r>
        <w:t>[C@@H]1([C@@H]2C[C@@H]([C@H]1C(=O)[O-])C=C2)C(=O)NCc1ccoc1</w:t>
      </w:r>
    </w:p>
    <w:p w:rsidR="0050170B" w:rsidRDefault="0050170B" w:rsidP="0050170B">
      <w:r>
        <w:t>[C@H]1([C@H]2C[C@H]([C@H]1C(=O)[O-])C=C2)C(=O)NCc1ccoc1</w:t>
      </w:r>
    </w:p>
    <w:p w:rsidR="0050170B" w:rsidRDefault="0050170B" w:rsidP="0050170B">
      <w:r>
        <w:t>[C@@H]1([C@H]2C[C@H]([C@H]1C(=O)[O-])C=C2)C(=O)NCc1ccoc1</w:t>
      </w:r>
    </w:p>
    <w:p w:rsidR="0050170B" w:rsidRDefault="0050170B" w:rsidP="0050170B">
      <w:r>
        <w:t>[C@H]1([C@@H]2C[C@@H]([C@@H]1C(=O)[O-])C=C2)C(=O)NCc1ccoc1</w:t>
      </w:r>
    </w:p>
    <w:p w:rsidR="0050170B" w:rsidRDefault="0050170B" w:rsidP="0050170B">
      <w:r>
        <w:t>[C@@H]1([C@@H]2C[C@@H]([C@@H]1C(=O)[O-])C=C2)C(=O)NCc1ccoc1</w:t>
      </w:r>
    </w:p>
    <w:p w:rsidR="0050170B" w:rsidRDefault="0050170B" w:rsidP="0050170B">
      <w:r>
        <w:t>[C@H]1([C@H]2C[C@H]([C@@H]1C(=O)[O-])C=C2)C(=O)NCc1ccoc1</w:t>
      </w:r>
    </w:p>
    <w:p w:rsidR="0050170B" w:rsidRDefault="0050170B" w:rsidP="0050170B">
      <w:r>
        <w:t>[C@@H]1([C@H]2C[C@H]([C@@H]1C(=O)[O-])C=C2)C(=O)NCc1ccoc1</w:t>
      </w:r>
    </w:p>
    <w:p w:rsidR="0050170B" w:rsidRDefault="0050170B" w:rsidP="0050170B">
      <w:r>
        <w:t>c1(cc2c(cc1C(=O)[O-])nc[nH]2)C</w:t>
      </w:r>
    </w:p>
    <w:p w:rsidR="0050170B" w:rsidRDefault="0050170B" w:rsidP="0050170B">
      <w:r>
        <w:t>c1(cc2c(cc1C(=O)[O-])[nH]cn2)C</w:t>
      </w:r>
    </w:p>
    <w:p w:rsidR="0050170B" w:rsidRDefault="0050170B" w:rsidP="0050170B">
      <w:r>
        <w:lastRenderedPageBreak/>
        <w:t>C(c1ccccc1)(c1ccccc1)(CC[N@@H+]1CC[C@](CC1)(c1ccc(cc1)Cl)O)C(=O)N(C)C</w:t>
      </w:r>
    </w:p>
    <w:p w:rsidR="0050170B" w:rsidRDefault="0050170B" w:rsidP="0050170B">
      <w:r>
        <w:t>c12c(cc(n(c1=O)C)CCCC(=O)[O-])cccc2</w:t>
      </w:r>
    </w:p>
    <w:p w:rsidR="0050170B" w:rsidRDefault="0050170B" w:rsidP="0050170B">
      <w:r>
        <w:t>c1(oc(cc1)C)C(=O)NCCC(=O)[O-]</w:t>
      </w:r>
    </w:p>
    <w:p w:rsidR="0050170B" w:rsidRDefault="0050170B" w:rsidP="0050170B">
      <w:r>
        <w:t>c1(c(c(oc1C)C)C(=O)[O-])C(=O)[O-]</w:t>
      </w:r>
    </w:p>
    <w:p w:rsidR="0050170B" w:rsidRDefault="0050170B" w:rsidP="0050170B">
      <w:r>
        <w:t>C(=O)(c1cc(=O)n(c(=O)[nH]1)C)[O-]</w:t>
      </w:r>
    </w:p>
    <w:p w:rsidR="0050170B" w:rsidRDefault="0050170B" w:rsidP="0050170B">
      <w:r>
        <w:t>C1CCCC(C1)n1c(=O)[nH][nH]c1=O</w:t>
      </w:r>
    </w:p>
    <w:p w:rsidR="0050170B" w:rsidRDefault="0050170B" w:rsidP="0050170B">
      <w:r>
        <w:t>c1ccc2c(c1)c(=O)[nH]c(=O)n2C</w:t>
      </w:r>
    </w:p>
    <w:p w:rsidR="0050170B" w:rsidRDefault="0050170B" w:rsidP="0050170B">
      <w:r>
        <w:t>[C@H]12C(=CC[C@@H](C1(C)C)C2)CC[NH+](C)C</w:t>
      </w:r>
    </w:p>
    <w:p w:rsidR="0050170B" w:rsidRDefault="0050170B" w:rsidP="0050170B">
      <w:r>
        <w:t>[C@@H]12C(=CC[C@H](C1(C)C)C2)CC[NH+](C)C</w:t>
      </w:r>
    </w:p>
    <w:p w:rsidR="0050170B" w:rsidRDefault="0050170B" w:rsidP="0050170B">
      <w:r>
        <w:t>c12c(CC[C@@H](C1)CCC(=O)[O-])cccc2</w:t>
      </w:r>
    </w:p>
    <w:p w:rsidR="0050170B" w:rsidRDefault="0050170B" w:rsidP="0050170B">
      <w:r>
        <w:t>c12c(CC[C@H](C1)CCC(=O)[O-])cccc2</w:t>
      </w:r>
    </w:p>
    <w:p w:rsidR="0050170B" w:rsidRDefault="0050170B" w:rsidP="0050170B">
      <w:r>
        <w:t>[nH]1c2c(c(c1C(=O)[O-])CCCC(=O)[O-])cccc2</w:t>
      </w:r>
    </w:p>
    <w:p w:rsidR="0050170B" w:rsidRDefault="0050170B" w:rsidP="0050170B">
      <w:r>
        <w:t>C1(CC(c2ccccc2)(c2ccccc2)O)(CCCCC1)[NH+](C)C</w:t>
      </w:r>
    </w:p>
    <w:p w:rsidR="0050170B" w:rsidRDefault="0050170B" w:rsidP="0050170B">
      <w:r>
        <w:t>c12c(c(c(=O)[nH]c1cccc2)C)C(=O)[O-]</w:t>
      </w:r>
    </w:p>
    <w:p w:rsidR="0050170B" w:rsidRDefault="0050170B" w:rsidP="0050170B">
      <w:r>
        <w:t>O=c1[nH]c2c(nc1)n(c(=O)n(c2=O)C)C</w:t>
      </w:r>
    </w:p>
    <w:p w:rsidR="0050170B" w:rsidRDefault="0050170B" w:rsidP="0050170B">
      <w:r>
        <w:t>c1(nc(oc1NCCC[NH+]1CCOCC1)[C@H]1CC[C@@H](CC1)CCCC)C#N</w:t>
      </w:r>
    </w:p>
    <w:p w:rsidR="0050170B" w:rsidRDefault="0050170B" w:rsidP="0050170B">
      <w:r>
        <w:t>c12c([C@@H](C(=C(N)N1)C#N)c1ccc(cc1)Cl)nc(C(=O)OCC)o2</w:t>
      </w:r>
    </w:p>
    <w:p w:rsidR="0050170B" w:rsidRDefault="0050170B" w:rsidP="0050170B">
      <w:r>
        <w:t>c12c([C@H](C(=C(N)N1)C#N)c1ccc(cc1)Cl)nc(C(=O)OCC)o2</w:t>
      </w:r>
    </w:p>
    <w:p w:rsidR="0050170B" w:rsidRDefault="0050170B" w:rsidP="0050170B">
      <w:r>
        <w:t>c12CCCn3c1c(c(c(c3=O)C(=O)NCc1ccco1)O)ccc2</w:t>
      </w:r>
    </w:p>
    <w:p w:rsidR="0050170B" w:rsidRDefault="0050170B" w:rsidP="0050170B">
      <w:r>
        <w:t>c12CCCn3c1c(c(c(c3=O)C(=O)Nc1ccccc1)O)ccc2</w:t>
      </w:r>
    </w:p>
    <w:p w:rsidR="0050170B" w:rsidRDefault="0050170B" w:rsidP="0050170B">
      <w:r>
        <w:t>c12CCCn3c1c(c(c(c3=O)C(=O)Nc1cccnc1)O)ccc2</w:t>
      </w:r>
    </w:p>
    <w:p w:rsidR="0050170B" w:rsidRDefault="0050170B" w:rsidP="0050170B">
      <w:r>
        <w:t>N1(C(=O)C[C@H](C1)C(=O)[O-])Cc1occc1</w:t>
      </w:r>
    </w:p>
    <w:p w:rsidR="0050170B" w:rsidRDefault="0050170B" w:rsidP="0050170B">
      <w:r>
        <w:t>N1(C(=O)C[C@@H](C1)C(=O)[O-])Cc1occc1</w:t>
      </w:r>
    </w:p>
    <w:p w:rsidR="0050170B" w:rsidRDefault="0050170B" w:rsidP="0050170B">
      <w:r>
        <w:t>c12c(ncn(c1=O)C1CCCCC1)oc(c2C(=O)[O-])C</w:t>
      </w:r>
    </w:p>
    <w:p w:rsidR="0050170B" w:rsidRDefault="0050170B" w:rsidP="0050170B">
      <w:r>
        <w:t>c1(c(oc(n1)C)OCC)C(=O)[O-]</w:t>
      </w:r>
    </w:p>
    <w:p w:rsidR="0050170B" w:rsidRDefault="0050170B" w:rsidP="0050170B">
      <w:r>
        <w:lastRenderedPageBreak/>
        <w:t>c12CCCn3c1c(c(c(c3=O)C(=O)Nc1ncccc1)O)ccc2</w:t>
      </w:r>
    </w:p>
    <w:p w:rsidR="0050170B" w:rsidRDefault="0050170B" w:rsidP="0050170B">
      <w:r>
        <w:t>c12CCCn3c1c(c(c(c3=O)C(=O)Nn1c(nc3c(c1=O)cccc3)C)O)ccc2</w:t>
      </w:r>
    </w:p>
    <w:p w:rsidR="0050170B" w:rsidRDefault="0050170B" w:rsidP="0050170B">
      <w:r>
        <w:t>c1(c(C)cc(C)cc1C)NC(=O)CCC[NH+]1CCN(CC1)C</w:t>
      </w:r>
    </w:p>
    <w:p w:rsidR="0050170B" w:rsidRDefault="0050170B" w:rsidP="0050170B">
      <w:r>
        <w:t>c1(c(C)cc(C)cc1C)NC(=O)CCCN1CC[NH+](CC1)C</w:t>
      </w:r>
    </w:p>
    <w:p w:rsidR="0050170B" w:rsidRDefault="0050170B" w:rsidP="0050170B">
      <w:r>
        <w:t>c1(c(C)cc(C)cc1C)NC(=O)CCC[N@@H+]1CC[N@H+](CC1)C</w:t>
      </w:r>
    </w:p>
    <w:p w:rsidR="0050170B" w:rsidRDefault="0050170B" w:rsidP="0050170B">
      <w:r>
        <w:t>C(=O)(c1c(C(=O)[O-])cccc1)N1CCCCC1</w:t>
      </w:r>
    </w:p>
    <w:p w:rsidR="0050170B" w:rsidRDefault="0050170B" w:rsidP="0050170B">
      <w:r>
        <w:t>c12c(n(cc(c1=O)C(=O)[O-])CC)nc(nc2C)C</w:t>
      </w:r>
    </w:p>
    <w:p w:rsidR="0050170B" w:rsidRDefault="0050170B" w:rsidP="0050170B">
      <w:r>
        <w:t>c12c(n(c(=O)n(c1=O)C)C)nc(n2CCCCC)CN1CCOCC1</w:t>
      </w:r>
    </w:p>
    <w:p w:rsidR="0050170B" w:rsidRDefault="0050170B" w:rsidP="0050170B">
      <w:r>
        <w:t>c12c(n(c(=O)n(c1=O)C)C)[NH2+]C(=N2)C[NH+](C)C</w:t>
      </w:r>
    </w:p>
    <w:p w:rsidR="0050170B" w:rsidRDefault="0050170B" w:rsidP="0050170B">
      <w:r>
        <w:t>c12c(n(c(=O)n(c1=O)C)C)nc([nH]2)CN1CCN(CC1)C</w:t>
      </w:r>
    </w:p>
    <w:p w:rsidR="0050170B" w:rsidRDefault="0050170B" w:rsidP="0050170B">
      <w:r>
        <w:t>c12c(n(c(=O)n(c1=O)C)C)[nH]c(n2)CN1CCN(CC1)C</w:t>
      </w:r>
    </w:p>
    <w:p w:rsidR="0050170B" w:rsidRDefault="0050170B" w:rsidP="0050170B">
      <w:r>
        <w:t>c12c(n(c(=O)n(c1=O)C)C)[NH2+]C(=N2)CN1CCN(CC1)C</w:t>
      </w:r>
    </w:p>
    <w:p w:rsidR="0050170B" w:rsidRDefault="0050170B" w:rsidP="0050170B">
      <w:r>
        <w:t>c12c(n(c(=O)n(c1=O)C)C)[NH2+]C(=N2)C[NH+]1CCN(CC1)C</w:t>
      </w:r>
    </w:p>
    <w:p w:rsidR="0050170B" w:rsidRDefault="0050170B" w:rsidP="0050170B">
      <w:r>
        <w:t>c12c(n(c(=O)n(c1=O)C)C)nc([nH]2)CN1CC[NH+](CC1)C</w:t>
      </w:r>
    </w:p>
    <w:p w:rsidR="0050170B" w:rsidRDefault="0050170B" w:rsidP="0050170B">
      <w:r>
        <w:t>c12c(n(c(=O)n(c1=O)C)C)[nH]c(n2)CN1CC[NH+](CC1)C</w:t>
      </w:r>
    </w:p>
    <w:p w:rsidR="0050170B" w:rsidRDefault="0050170B" w:rsidP="0050170B">
      <w:r>
        <w:t>c12c(n(c(=O)n(c1=O)C)C)[NH2+]C(=N2)CN1CC[N@@H+](CC1)C</w:t>
      </w:r>
    </w:p>
    <w:p w:rsidR="0050170B" w:rsidRDefault="0050170B" w:rsidP="0050170B">
      <w:r>
        <w:t>c12c(n(c(=O)n(c1=O)C)C)[NH2+]C(=N2)C[N@@H+]1CC[N@@H+](CC1)C</w:t>
      </w:r>
    </w:p>
    <w:p w:rsidR="0050170B" w:rsidRDefault="0050170B" w:rsidP="0050170B">
      <w:r>
        <w:t>c12c(n(c(=O)n(c1=O)C)C)nc(n2CC)CN1CCOCC1</w:t>
      </w:r>
    </w:p>
    <w:p w:rsidR="0050170B" w:rsidRDefault="0050170B" w:rsidP="0050170B">
      <w:r>
        <w:t>C1OCC[NH+](C1)CCCNC(=O)c1cc(c(cc1)Cl)Cl</w:t>
      </w:r>
    </w:p>
    <w:p w:rsidR="0050170B" w:rsidRDefault="0050170B" w:rsidP="0050170B">
      <w:r>
        <w:t>c12c(n(cc(c1=O)C(=O)[O-])C1CC1)cc(c(c2)F)F</w:t>
      </w:r>
    </w:p>
    <w:p w:rsidR="0050170B" w:rsidRDefault="0050170B" w:rsidP="0050170B">
      <w:r>
        <w:t>C(=O)(C(c1ccccc1)c1ccccc1)NCCC[NH+]1CCOCC1</w:t>
      </w:r>
    </w:p>
    <w:p w:rsidR="0050170B" w:rsidRDefault="0050170B" w:rsidP="0050170B">
      <w:r>
        <w:t>n1(c(=O)n(c2c(c1=O)n(c(n2)N(C)C)CC(=C)C)C)C</w:t>
      </w:r>
    </w:p>
    <w:p w:rsidR="0050170B" w:rsidRDefault="0050170B" w:rsidP="0050170B">
      <w:r>
        <w:t>n1(c(=O)n(c2c(c1=O)n1c(n2)n(c(c1)c1ccccc1)c1ccccc1)C)C</w:t>
      </w:r>
    </w:p>
    <w:p w:rsidR="0050170B" w:rsidRDefault="0050170B" w:rsidP="0050170B">
      <w:r>
        <w:t>C(=O)(c1c(cccc1)NC(=O)C(C)(C)C)N1CC[NH+](CC1)C</w:t>
      </w:r>
    </w:p>
    <w:p w:rsidR="0050170B" w:rsidRDefault="0050170B" w:rsidP="0050170B">
      <w:r>
        <w:t>O1COc2c1ccc(c2)/C=C(\C#N)/c1ccc(cc1)Cl</w:t>
      </w:r>
    </w:p>
    <w:p w:rsidR="0050170B" w:rsidRDefault="0050170B" w:rsidP="0050170B">
      <w:r>
        <w:lastRenderedPageBreak/>
        <w:t>O1COc2c1ccc(c2)/C=C(\C#N)/c1cc(ccc1)C</w:t>
      </w:r>
    </w:p>
    <w:p w:rsidR="0050170B" w:rsidRDefault="0050170B" w:rsidP="0050170B">
      <w:r>
        <w:t>O1COc2c1ccc(c2)/C=C(\C#N)/c1ccccc1Cl</w:t>
      </w:r>
    </w:p>
    <w:p w:rsidR="0050170B" w:rsidRDefault="0050170B" w:rsidP="0050170B">
      <w:r>
        <w:t>c12c(n(c(=O)n(c1=O)C)C)nc(n2C)OCC</w:t>
      </w:r>
    </w:p>
    <w:p w:rsidR="0050170B" w:rsidRDefault="0050170B" w:rsidP="0050170B">
      <w:r>
        <w:t>n1(c(=O)n(c2c(c1=O)n(c(n2)OC(C)C)C)C)C</w:t>
      </w:r>
    </w:p>
    <w:p w:rsidR="0050170B" w:rsidRDefault="0050170B" w:rsidP="0050170B">
      <w:r>
        <w:t>n1(c(=O)n(c2c(c1=O)n(c(n2)N1CCCCC1)Cc1c2c(ccc1)cccc2)C)C</w:t>
      </w:r>
    </w:p>
    <w:p w:rsidR="0050170B" w:rsidRDefault="0050170B" w:rsidP="0050170B">
      <w:r>
        <w:t>[nH]1c(=O)n(c2c(c1=O)n1c(n2)n(c(c1)C)CCc1ccccc1)C</w:t>
      </w:r>
    </w:p>
    <w:p w:rsidR="0050170B" w:rsidRDefault="0050170B" w:rsidP="0050170B">
      <w:r>
        <w:t>n1nc([nH][nH]c1C(=O)[O-])C(=O)[O-]</w:t>
      </w:r>
    </w:p>
    <w:p w:rsidR="0050170B" w:rsidRDefault="0050170B" w:rsidP="0050170B">
      <w:r>
        <w:t>o1c(ccc1C(c1oc(cc1)C(=O)[O-])(C)C)C(=O)[O-]</w:t>
      </w:r>
    </w:p>
    <w:p w:rsidR="0050170B" w:rsidRDefault="0050170B" w:rsidP="0050170B">
      <w:r>
        <w:t>c12c(nc3n1c(cc(c3C#N)CCC)N1CCN(CC1)C(=O)c1occc1)cccc2</w:t>
      </w:r>
    </w:p>
    <w:p w:rsidR="0050170B" w:rsidRDefault="0050170B" w:rsidP="0050170B">
      <w:r>
        <w:t>n1(ncc2c1ncnc2N1CC[NH+](CC1)C)Cc1ccc(cc1)Cl</w:t>
      </w:r>
    </w:p>
    <w:p w:rsidR="0050170B" w:rsidRDefault="0050170B" w:rsidP="0050170B">
      <w:r>
        <w:t>n1(ncc2c1ncnc2N1CC[NH+](CC1)C)Cc1ccc(cc1)C</w:t>
      </w:r>
    </w:p>
    <w:p w:rsidR="0050170B" w:rsidRDefault="0050170B" w:rsidP="0050170B">
      <w:r>
        <w:t>c12c(OC(=C([C@@H]1c1cc3c(cc1)OCO3)C#N)N)cc([nH]c2=O)C</w:t>
      </w:r>
    </w:p>
    <w:p w:rsidR="0050170B" w:rsidRDefault="0050170B" w:rsidP="0050170B">
      <w:r>
        <w:t>c12c(OC(=C([C@@H]1c1cc3c(cc1)OCO3)C#N)N)cc([nH]c2=O)C</w:t>
      </w:r>
    </w:p>
    <w:p w:rsidR="0050170B" w:rsidRDefault="0050170B" w:rsidP="0050170B">
      <w:r>
        <w:t>c12CCCn3c1c(c(c(c3=O)C(=O)Nc1ccncc1)O)ccc2</w:t>
      </w:r>
    </w:p>
    <w:p w:rsidR="0050170B" w:rsidRDefault="0050170B" w:rsidP="0050170B">
      <w:r>
        <w:t>c12CCCn3c1c(c(c(c3=O)C(=O)Nc1ncccn1)O)ccc2</w:t>
      </w:r>
    </w:p>
    <w:p w:rsidR="0050170B" w:rsidRDefault="0050170B" w:rsidP="0050170B">
      <w:r>
        <w:t>n1(c(=O)n(c2c(c1=O)n(c(n2)OCCC)CCC)C)C</w:t>
      </w:r>
    </w:p>
    <w:p w:rsidR="0050170B" w:rsidRDefault="0050170B" w:rsidP="0050170B">
      <w:r>
        <w:t>[nH]1c(=O)n(c2c(c1=O)n(c(n2)NC1CCCCC1)CCCC)C</w:t>
      </w:r>
    </w:p>
    <w:p w:rsidR="0050170B" w:rsidRDefault="0050170B" w:rsidP="0050170B">
      <w:r>
        <w:t>[nH]1c(=O)n(c2c(c1=O)n(c(n2)N1CCCC1)C)C</w:t>
      </w:r>
    </w:p>
    <w:p w:rsidR="0050170B" w:rsidRDefault="0050170B" w:rsidP="0050170B">
      <w:r>
        <w:t>[nH]1c(=O)n(c2c(c1=O)n(c(n2)NCc1occc1)C)C</w:t>
      </w:r>
    </w:p>
    <w:p w:rsidR="0050170B" w:rsidRDefault="0050170B" w:rsidP="0050170B">
      <w:r>
        <w:t>c12c(nc(n1CCCc1ccccc1)NC)n(c(=O)n(c2=O)C)C</w:t>
      </w:r>
    </w:p>
    <w:p w:rsidR="0050170B" w:rsidRDefault="0050170B" w:rsidP="0050170B">
      <w:r>
        <w:t>c12c(nc([nH]1)NCCCO)n(c(=O)[nH]c2=O)C</w:t>
      </w:r>
    </w:p>
    <w:p w:rsidR="0050170B" w:rsidRDefault="0050170B" w:rsidP="0050170B">
      <w:r>
        <w:t>[C@@H]1([C@H]([C@@H]([C@H]1c1ccccc1)C(=O)NCCC[NH+]1CCCC1)c1ccccc1)C(=O)NCCC[NH+]1CCCC1</w:t>
      </w:r>
    </w:p>
    <w:p w:rsidR="0050170B" w:rsidRDefault="0050170B" w:rsidP="0050170B">
      <w:r>
        <w:t>c12c(nc(n1CCCCC)N1CC[NH+](CC1)CC)n(c(=O)[nH]c2=O)C</w:t>
      </w:r>
    </w:p>
    <w:p w:rsidR="0050170B" w:rsidRDefault="0050170B" w:rsidP="0050170B">
      <w:r>
        <w:t>c12c(nc(n1CC(=C)C)NCCCn1cncc1)n(c(=O)[nH]c2=O)C</w:t>
      </w:r>
    </w:p>
    <w:p w:rsidR="0050170B" w:rsidRDefault="0050170B" w:rsidP="0050170B">
      <w:r>
        <w:t>c12c(nc(n1CC(=C)C)NCCC[NH3+])n(c(=O)[nH]c2=O)C</w:t>
      </w:r>
    </w:p>
    <w:p w:rsidR="0050170B" w:rsidRDefault="0050170B" w:rsidP="0050170B">
      <w:r>
        <w:lastRenderedPageBreak/>
        <w:t>c12c(nc([nH]1)N1CC[NH+](CC1)c1ccccc1)n(c(=O)[nH]c2=O)C</w:t>
      </w:r>
    </w:p>
    <w:p w:rsidR="0050170B" w:rsidRDefault="0050170B" w:rsidP="0050170B">
      <w:r>
        <w:t>c12c([nH]c(n1)N1CC[NH+](CC1)c1ccccc1)n(c(=O)[nH]c2=O)C</w:t>
      </w:r>
    </w:p>
    <w:p w:rsidR="0050170B" w:rsidRDefault="0050170B" w:rsidP="0050170B">
      <w:r>
        <w:t>c12c(n(c(=O)[nH]c1=O)C)[NH2+]C(=N2)N1CC[NH+](CC1)c1ccccc1</w:t>
      </w:r>
    </w:p>
    <w:p w:rsidR="0050170B" w:rsidRDefault="0050170B" w:rsidP="0050170B">
      <w:r>
        <w:t>n1(c(=O)n(c2c(c1=O)n(c(n2)NCC)Cc1ccc(cc1)C)C)C</w:t>
      </w:r>
    </w:p>
    <w:p w:rsidR="0050170B" w:rsidRDefault="0050170B" w:rsidP="0050170B">
      <w:r>
        <w:t>[nH]1c(=O)n(c2c(c1=O)n(c(n2)N(Cc1ccccc1)C)CCC)C</w:t>
      </w:r>
    </w:p>
    <w:p w:rsidR="0050170B" w:rsidRDefault="0050170B" w:rsidP="0050170B">
      <w:r>
        <w:t>c1(c(c(cc(c1C)C)C)C)C(=O)[O-]</w:t>
      </w:r>
    </w:p>
    <w:p w:rsidR="0050170B" w:rsidRDefault="0050170B" w:rsidP="0050170B">
      <w:r>
        <w:t>c1(c(c(c(C)[nH]1)C(=O)OCc1ccccc1)C)C(=O)[O-]</w:t>
      </w:r>
    </w:p>
    <w:p w:rsidR="0050170B" w:rsidRDefault="0050170B" w:rsidP="0050170B">
      <w:r>
        <w:t>[nH]1c(=O)n(c2c(c1=O)n(c(n2)NC)CC(=C)C)C</w:t>
      </w:r>
    </w:p>
    <w:p w:rsidR="0050170B" w:rsidRDefault="0050170B" w:rsidP="0050170B">
      <w:r>
        <w:t>[nH]1c(=O)n(c2c(c1=O)n(c(n2)NCC)CC(=C)C)C</w:t>
      </w:r>
    </w:p>
    <w:p w:rsidR="0050170B" w:rsidRDefault="0050170B" w:rsidP="0050170B">
      <w:r>
        <w:t>n1(c(=O)n(c2c(c1=O)n(c(n2)N(C)C)Cc1ccc(cc1)C)C)C</w:t>
      </w:r>
    </w:p>
    <w:p w:rsidR="0050170B" w:rsidRDefault="0050170B" w:rsidP="0050170B">
      <w:r>
        <w:t>o1c2c(c3c1cc[nH]c3=O)cccc2</w:t>
      </w:r>
    </w:p>
    <w:p w:rsidR="0050170B" w:rsidRDefault="0050170B" w:rsidP="0050170B">
      <w:r>
        <w:t>n1(c(=O)n(c2c(c1=O)n(c(n2)C#CCO)C)C)C</w:t>
      </w:r>
    </w:p>
    <w:p w:rsidR="0050170B" w:rsidRDefault="0050170B" w:rsidP="0050170B">
      <w:r>
        <w:t>c1(ccc(cc1)F)c1cc(ncn1)C(=O)[O-]</w:t>
      </w:r>
    </w:p>
    <w:p w:rsidR="0050170B" w:rsidRDefault="0050170B" w:rsidP="0050170B">
      <w:r>
        <w:t>[nH]1c(=O)n(c2c(c1=O)n(cn2)CCC)C</w:t>
      </w:r>
    </w:p>
    <w:p w:rsidR="0050170B" w:rsidRDefault="0050170B" w:rsidP="0050170B">
      <w:r>
        <w:t>n1(c(=O)n(c2c(c1=O)N=C([NH+]2C)[N+](=O)[O-])C)C</w:t>
      </w:r>
    </w:p>
    <w:p w:rsidR="0050170B" w:rsidRDefault="0050170B" w:rsidP="0050170B">
      <w:r>
        <w:t>c1c2c(cc(c1)c1nnn[nH]1)OCO2</w:t>
      </w:r>
    </w:p>
    <w:p w:rsidR="0050170B" w:rsidRDefault="0050170B" w:rsidP="0050170B">
      <w:r>
        <w:t>c1c2c(cc(c1)c1nn[nH]n1)OCO2</w:t>
      </w:r>
    </w:p>
    <w:p w:rsidR="0050170B" w:rsidRDefault="0050170B" w:rsidP="0050170B">
      <w:r>
        <w:t>c1c2c(cc(c1)c1nn[n-]n1)OCO2</w:t>
      </w:r>
    </w:p>
    <w:p w:rsidR="0050170B" w:rsidRDefault="0050170B" w:rsidP="0050170B">
      <w:r>
        <w:t>n1(ncc(c1C)C(=O)[O-])c1ccc(cc1)F</w:t>
      </w:r>
    </w:p>
    <w:p w:rsidR="0050170B" w:rsidRDefault="0050170B" w:rsidP="0050170B">
      <w:r>
        <w:t>c1cc(ccc1n1c(cc(n1)c1ccc(cc1)F)C(=O)[O-])Cl</w:t>
      </w:r>
    </w:p>
    <w:p w:rsidR="0050170B" w:rsidRDefault="0050170B" w:rsidP="0050170B">
      <w:r>
        <w:t>[nH]1nc(c(c1)C(=O)[O-])c1ccc(cc1)F</w:t>
      </w:r>
    </w:p>
    <w:p w:rsidR="0050170B" w:rsidRDefault="0050170B" w:rsidP="0050170B">
      <w:r>
        <w:t>n1[nH]c(c(c1)C(=O)[O-])c1ccc(cc1)F</w:t>
      </w:r>
    </w:p>
    <w:p w:rsidR="0050170B" w:rsidRDefault="0050170B" w:rsidP="0050170B">
      <w:r>
        <w:t>[nH]1nc(cc1c1ccc(cc1)Cl)C(=O)[O-]</w:t>
      </w:r>
    </w:p>
    <w:p w:rsidR="0050170B" w:rsidRDefault="0050170B" w:rsidP="0050170B">
      <w:r>
        <w:t>n1[nH]c(cc1c1ccc(cc1)Cl)C(=O)[O-]</w:t>
      </w:r>
    </w:p>
    <w:p w:rsidR="0050170B" w:rsidRDefault="0050170B" w:rsidP="0050170B">
      <w:r>
        <w:t>o1nc(cc1C(=O)[O-])c1ccc(cc1)F</w:t>
      </w:r>
    </w:p>
    <w:p w:rsidR="0050170B" w:rsidRDefault="0050170B" w:rsidP="0050170B">
      <w:r>
        <w:lastRenderedPageBreak/>
        <w:t>c12c(c(=O)n(c(=O)n1C)C)N=C(C[N@H+]1[C@H](C)CCCC1)[NH2+]2</w:t>
      </w:r>
    </w:p>
    <w:p w:rsidR="0050170B" w:rsidRDefault="0050170B" w:rsidP="0050170B">
      <w:r>
        <w:t>c12c(c(=O)n(c(=O)n1C)C)N=C(C[N@@H+]1[C@@H](C)CCCC1)[NH2+]2</w:t>
      </w:r>
    </w:p>
    <w:p w:rsidR="0050170B" w:rsidRDefault="0050170B" w:rsidP="0050170B">
      <w:r>
        <w:t>c12c(c(=O)n(c(=O)n1C)C)N=C(C[N@@H+]1[C@H](C)CCCC1)[NH2+]2</w:t>
      </w:r>
    </w:p>
    <w:p w:rsidR="0050170B" w:rsidRDefault="0050170B" w:rsidP="0050170B">
      <w:r>
        <w:t>c12c(c(=O)n(c(=O)n1C)C)N=C(C[N@@H+]1[C@@H](C)CCCC1)[NH2+]2</w:t>
      </w:r>
    </w:p>
    <w:p w:rsidR="0050170B" w:rsidRDefault="0050170B" w:rsidP="0050170B">
      <w:r>
        <w:t>n1(c(=O)n(c2c(c1=O)n(c(n2)OCCC)CC)C)C</w:t>
      </w:r>
    </w:p>
    <w:p w:rsidR="0050170B" w:rsidRDefault="0050170B" w:rsidP="0050170B">
      <w:r>
        <w:t>c12c(c(=O)n(c(=O)n1C)C)n(c(n2)CN1CCN(CC1)C)CCCCC</w:t>
      </w:r>
    </w:p>
    <w:p w:rsidR="0050170B" w:rsidRDefault="0050170B" w:rsidP="0050170B">
      <w:r>
        <w:t>c12c(c(=O)n(c(=O)n1C)C)n(c(n2)CN1CC[NH+](CC1)C)CCCCC</w:t>
      </w:r>
    </w:p>
    <w:p w:rsidR="0050170B" w:rsidRDefault="0050170B" w:rsidP="0050170B">
      <w:r>
        <w:t>c12c(c(=O)n(c(=O)n1C)C)N=C(C[N@@H+]1C[C@@H](CCC1)C)[NH2+]2</w:t>
      </w:r>
    </w:p>
    <w:p w:rsidR="0050170B" w:rsidRDefault="0050170B" w:rsidP="0050170B">
      <w:r>
        <w:t>c12c(c(=O)n(c(=O)n1C)C)N=C(C[N@@H+]1C[C@H](CCC1)C)[NH2+]2</w:t>
      </w:r>
    </w:p>
    <w:p w:rsidR="0050170B" w:rsidRDefault="0050170B" w:rsidP="0050170B">
      <w:r>
        <w:t>c12c(c(=O)n(c(=O)n1C)C)N=C(C[N@@H+]1C[C@@H](CCC1)C)[NH2+]2</w:t>
      </w:r>
    </w:p>
    <w:p w:rsidR="0050170B" w:rsidRDefault="0050170B" w:rsidP="0050170B">
      <w:r>
        <w:t>[nH]1c(=O)n(c2c(c1=O)n(c(n2)NCc1occc1)CCCC)C</w:t>
      </w:r>
    </w:p>
    <w:p w:rsidR="0050170B" w:rsidRDefault="0050170B" w:rsidP="0050170B">
      <w:r>
        <w:t>c12c(c(=O)n(c(=O)n1C)C)N=C(C[N@@H+]1C[C@H](CCC1)C)[NH2+]2</w:t>
      </w:r>
    </w:p>
    <w:p w:rsidR="0050170B" w:rsidRDefault="0050170B" w:rsidP="0050170B">
      <w:r>
        <w:t>c12c(n(c(=O)n(c1=O)C)C)nc(n2CC(C)C)CN1CCOCC1</w:t>
      </w:r>
    </w:p>
    <w:p w:rsidR="0050170B" w:rsidRDefault="0050170B" w:rsidP="0050170B">
      <w:r>
        <w:t>n1(c(=O)n(c2c(c1=O)n(c(n2)N1CCOCC1)CCC#N)C)C</w:t>
      </w:r>
    </w:p>
    <w:p w:rsidR="0050170B" w:rsidRDefault="0050170B" w:rsidP="0050170B">
      <w:r>
        <w:t>n1(c(=O)n(c2c(c1=O)n(c(n2)NC1CCCCC1)CCC#N)C)C</w:t>
      </w:r>
    </w:p>
    <w:p w:rsidR="0050170B" w:rsidRDefault="0050170B" w:rsidP="0050170B">
      <w:r>
        <w:t>[nH]1c(=O)n(c2c(c1=O)n(c(n2)N1CCCCCC1)C)C</w:t>
      </w:r>
    </w:p>
    <w:p w:rsidR="0050170B" w:rsidRDefault="0050170B" w:rsidP="0050170B">
      <w:r>
        <w:t>c1(c2ccccc2)[nH]c(cc1)C(=O)[O-]</w:t>
      </w:r>
    </w:p>
    <w:p w:rsidR="0050170B" w:rsidRDefault="0050170B" w:rsidP="0050170B">
      <w:r>
        <w:t>c12c(nc(n1CC(=C)C)NCCC)n(c(=O)n(c2=O)C)C</w:t>
      </w:r>
    </w:p>
    <w:p w:rsidR="0050170B" w:rsidRDefault="0050170B" w:rsidP="0050170B">
      <w:r>
        <w:t>c12c(nc(n1CC(=C)C)N1CC[NH+](CC1)CC)n(c(=O)[nH]c2=O)C</w:t>
      </w:r>
    </w:p>
    <w:p w:rsidR="0050170B" w:rsidRDefault="0050170B" w:rsidP="0050170B">
      <w:r>
        <w:t>c12c(nc([nH]1)NCCCn1cncc1)n(c(=O)[nH]c2=O)C</w:t>
      </w:r>
    </w:p>
    <w:p w:rsidR="0050170B" w:rsidRDefault="0050170B" w:rsidP="0050170B">
      <w:r>
        <w:t>c12c(nc([nH]1)NCCCN1CCOCC1)n(c(=O)[nH]c2=O)C</w:t>
      </w:r>
    </w:p>
    <w:p w:rsidR="0050170B" w:rsidRDefault="0050170B" w:rsidP="0050170B">
      <w:r>
        <w:t>c12c(nc([nH]1)NCCC[NH+]1CCOCC1)n(c(=O)[nH]c2=O)C</w:t>
      </w:r>
    </w:p>
    <w:p w:rsidR="004E5117" w:rsidRDefault="0050170B" w:rsidP="0050170B">
      <w:r>
        <w:t>n1(c(=O)c2c(c3c(c1=O)cccc3)cccc2)c1ccc(C(=O)[O-])cc1</w:t>
      </w:r>
    </w:p>
    <w:sectPr w:rsidR="004E5117" w:rsidSect="00935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0170B"/>
    <w:rsid w:val="0050170B"/>
    <w:rsid w:val="00593638"/>
    <w:rsid w:val="00935E42"/>
    <w:rsid w:val="00AE13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77</Words>
  <Characters>5574</Characters>
  <Application>Microsoft Office Word</Application>
  <DocSecurity>0</DocSecurity>
  <Lines>46</Lines>
  <Paragraphs>13</Paragraphs>
  <ScaleCrop>false</ScaleCrop>
  <Company/>
  <LinksUpToDate>false</LinksUpToDate>
  <CharactersWithSpaces>6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ma</dc:creator>
  <cp:lastModifiedBy>Salma</cp:lastModifiedBy>
  <cp:revision>1</cp:revision>
  <dcterms:created xsi:type="dcterms:W3CDTF">2014-07-11T12:55:00Z</dcterms:created>
  <dcterms:modified xsi:type="dcterms:W3CDTF">2014-07-11T12:57:00Z</dcterms:modified>
</cp:coreProperties>
</file>